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17D453" w14:textId="77777777" w:rsidR="00CA5E2D" w:rsidRPr="003B049A" w:rsidRDefault="00CA5E2D" w:rsidP="00CA5E2D">
      <w:pPr>
        <w:spacing w:line="240" w:lineRule="auto"/>
        <w:jc w:val="both"/>
        <w:rPr>
          <w:rFonts w:cstheme="majorBidi"/>
          <w:b/>
          <w:bCs/>
        </w:rPr>
      </w:pPr>
      <w:r w:rsidRPr="003B049A">
        <w:rPr>
          <w:rFonts w:eastAsia="Times New Roman" w:cs="Times New Roman"/>
          <w:b/>
          <w:bCs/>
        </w:rPr>
        <w:t xml:space="preserve">S8 Table. </w:t>
      </w:r>
      <w:r w:rsidRPr="003B049A">
        <w:rPr>
          <w:rFonts w:cstheme="majorBidi"/>
          <w:b/>
          <w:bCs/>
        </w:rPr>
        <w:t>Bivariate analysis of factors associated with procedure-related hemorrhage.</w:t>
      </w:r>
    </w:p>
    <w:tbl>
      <w:tblPr>
        <w:tblW w:w="10225" w:type="dxa"/>
        <w:tblLook w:val="04A0" w:firstRow="1" w:lastRow="0" w:firstColumn="1" w:lastColumn="0" w:noHBand="0" w:noVBand="1"/>
      </w:tblPr>
      <w:tblGrid>
        <w:gridCol w:w="1885"/>
        <w:gridCol w:w="2500"/>
        <w:gridCol w:w="2450"/>
        <w:gridCol w:w="2430"/>
        <w:gridCol w:w="960"/>
      </w:tblGrid>
      <w:tr w:rsidR="00CA5E2D" w:rsidRPr="0062583D" w14:paraId="717FDBCD" w14:textId="77777777" w:rsidTr="00E92858">
        <w:trPr>
          <w:trHeight w:val="288"/>
          <w:tblHeader/>
        </w:trPr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394E23" w14:textId="77777777" w:rsidR="00CA5E2D" w:rsidRPr="0062583D" w:rsidRDefault="00CA5E2D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2583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779AB0" w14:textId="77777777" w:rsidR="00CA5E2D" w:rsidRPr="0062583D" w:rsidRDefault="00CA5E2D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2583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8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762317" w14:textId="77777777" w:rsidR="00CA5E2D" w:rsidRPr="0062583D" w:rsidRDefault="00CA5E2D" w:rsidP="00E9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2583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emorrhag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2CD1F8" w14:textId="77777777" w:rsidR="00CA5E2D" w:rsidRPr="0062583D" w:rsidRDefault="00CA5E2D" w:rsidP="00E9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2583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CA5E2D" w:rsidRPr="0062583D" w14:paraId="40631407" w14:textId="77777777" w:rsidTr="00E92858">
        <w:trPr>
          <w:trHeight w:val="288"/>
          <w:tblHeader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2036F7" w14:textId="77777777" w:rsidR="00CA5E2D" w:rsidRPr="0062583D" w:rsidRDefault="00CA5E2D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2583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E9865C" w14:textId="77777777" w:rsidR="00CA5E2D" w:rsidRPr="0062583D" w:rsidRDefault="00CA5E2D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2583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D44F17" w14:textId="77777777" w:rsidR="00CA5E2D" w:rsidRPr="0062583D" w:rsidRDefault="00CA5E2D" w:rsidP="00E9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2583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EAECC2" w14:textId="77777777" w:rsidR="00CA5E2D" w:rsidRPr="0062583D" w:rsidRDefault="00CA5E2D" w:rsidP="00E9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2583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89D2A7" w14:textId="77777777" w:rsidR="00CA5E2D" w:rsidRPr="0062583D" w:rsidRDefault="00CA5E2D" w:rsidP="00E9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2583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CA5E2D" w:rsidRPr="0062583D" w14:paraId="7944A09A" w14:textId="77777777" w:rsidTr="00E92858">
        <w:trPr>
          <w:trHeight w:val="62"/>
          <w:tblHeader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0435B2" w14:textId="77777777" w:rsidR="00CA5E2D" w:rsidRPr="0062583D" w:rsidRDefault="00CA5E2D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2583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8CCFBF" w14:textId="77777777" w:rsidR="00CA5E2D" w:rsidRPr="0062583D" w:rsidRDefault="00CA5E2D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2583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ubcategory</w:t>
            </w:r>
          </w:p>
        </w:tc>
        <w:tc>
          <w:tcPr>
            <w:tcW w:w="2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0AA34F" w14:textId="77777777" w:rsidR="00CA5E2D" w:rsidRPr="0062583D" w:rsidRDefault="00CA5E2D" w:rsidP="00E9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2583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 (%) or median [Q1, Q3]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27EE23" w14:textId="77777777" w:rsidR="00CA5E2D" w:rsidRPr="0062583D" w:rsidRDefault="00CA5E2D" w:rsidP="00E9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2583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 (%) or median [Q1, Q3]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E75F6C" w14:textId="77777777" w:rsidR="00CA5E2D" w:rsidRPr="0062583D" w:rsidRDefault="00CA5E2D" w:rsidP="00E9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</w:t>
            </w:r>
          </w:p>
        </w:tc>
      </w:tr>
      <w:tr w:rsidR="00CA5E2D" w:rsidRPr="0062583D" w14:paraId="5B68D06C" w14:textId="77777777" w:rsidTr="00E92858">
        <w:trPr>
          <w:trHeight w:val="288"/>
        </w:trPr>
        <w:tc>
          <w:tcPr>
            <w:tcW w:w="188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D22323" w14:textId="77777777" w:rsidR="00CA5E2D" w:rsidRPr="0062583D" w:rsidRDefault="00CA5E2D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9AE4D6" w14:textId="77777777" w:rsidR="00CA5E2D" w:rsidRPr="0062583D" w:rsidRDefault="00CA5E2D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, n (%)</w:t>
            </w:r>
          </w:p>
        </w:tc>
        <w:tc>
          <w:tcPr>
            <w:tcW w:w="2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49A788" w14:textId="77777777" w:rsidR="00CA5E2D" w:rsidRPr="0062583D" w:rsidRDefault="00CA5E2D" w:rsidP="00E9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5 (52.8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ACD251" w14:textId="77777777" w:rsidR="00CA5E2D" w:rsidRPr="0062583D" w:rsidRDefault="00CA5E2D" w:rsidP="00E9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(1.4)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0D32F5" w14:textId="77777777" w:rsidR="00CA5E2D" w:rsidRPr="0062583D" w:rsidRDefault="00CA5E2D" w:rsidP="00E9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7</w:t>
            </w:r>
          </w:p>
        </w:tc>
      </w:tr>
      <w:tr w:rsidR="00CA5E2D" w:rsidRPr="0062583D" w14:paraId="22D336BB" w14:textId="77777777" w:rsidTr="00E92858">
        <w:trPr>
          <w:trHeight w:val="288"/>
        </w:trPr>
        <w:tc>
          <w:tcPr>
            <w:tcW w:w="18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109CF8" w14:textId="77777777" w:rsidR="00CA5E2D" w:rsidRPr="0062583D" w:rsidRDefault="00CA5E2D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62B8DA" w14:textId="77777777" w:rsidR="00CA5E2D" w:rsidRPr="0062583D" w:rsidRDefault="00CA5E2D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, n (%)</w:t>
            </w:r>
          </w:p>
        </w:tc>
        <w:tc>
          <w:tcPr>
            <w:tcW w:w="2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5A461B" w14:textId="77777777" w:rsidR="00CA5E2D" w:rsidRPr="0062583D" w:rsidRDefault="00CA5E2D" w:rsidP="00E9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 (44.5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405B83" w14:textId="77777777" w:rsidR="00CA5E2D" w:rsidRPr="0062583D" w:rsidRDefault="00CA5E2D" w:rsidP="00E9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(1.4)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03AB66" w14:textId="77777777" w:rsidR="00CA5E2D" w:rsidRPr="0062583D" w:rsidRDefault="00CA5E2D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A5E2D" w:rsidRPr="0062583D" w14:paraId="4CE3B098" w14:textId="77777777" w:rsidTr="00E92858">
        <w:trPr>
          <w:trHeight w:val="288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E77323" w14:textId="77777777" w:rsidR="00CA5E2D" w:rsidRPr="0062583D" w:rsidRDefault="00CA5E2D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 (years)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38B8F8" w14:textId="77777777" w:rsidR="00CA5E2D" w:rsidRPr="0062583D" w:rsidRDefault="00CA5E2D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an [Q1, Q3]</w:t>
            </w:r>
          </w:p>
        </w:tc>
        <w:tc>
          <w:tcPr>
            <w:tcW w:w="2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1CBEDD" w14:textId="77777777" w:rsidR="00CA5E2D" w:rsidRPr="0062583D" w:rsidRDefault="00CA5E2D" w:rsidP="00E9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0 [35.5, 62.5]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D2E3AC" w14:textId="77777777" w:rsidR="00CA5E2D" w:rsidRPr="0062583D" w:rsidRDefault="00CA5E2D" w:rsidP="00E9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.5 [29.0, 72.0]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7530F4" w14:textId="77777777" w:rsidR="00CA5E2D" w:rsidRPr="0062583D" w:rsidRDefault="00CA5E2D" w:rsidP="00E9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5</w:t>
            </w:r>
          </w:p>
        </w:tc>
      </w:tr>
      <w:tr w:rsidR="00CA5E2D" w:rsidRPr="0062583D" w14:paraId="132EB7EB" w14:textId="77777777" w:rsidTr="00E92858">
        <w:trPr>
          <w:trHeight w:val="300"/>
        </w:trPr>
        <w:tc>
          <w:tcPr>
            <w:tcW w:w="188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FA9AA6" w14:textId="77777777" w:rsidR="00CA5E2D" w:rsidRPr="0062583D" w:rsidRDefault="00CA5E2D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oking status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0BAD92" w14:textId="77777777" w:rsidR="00CA5E2D" w:rsidRPr="0062583D" w:rsidRDefault="00CA5E2D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, n (%)</w:t>
            </w:r>
          </w:p>
        </w:tc>
        <w:tc>
          <w:tcPr>
            <w:tcW w:w="2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0E76A7" w14:textId="77777777" w:rsidR="00CA5E2D" w:rsidRPr="0062583D" w:rsidRDefault="00CA5E2D" w:rsidP="00E9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7 (58.3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EAE2D9" w14:textId="77777777" w:rsidR="00CA5E2D" w:rsidRPr="0062583D" w:rsidRDefault="00CA5E2D" w:rsidP="00E9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(2.3)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0D742E" w14:textId="77777777" w:rsidR="00CA5E2D" w:rsidRPr="0062583D" w:rsidRDefault="00CA5E2D" w:rsidP="00E9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7</w:t>
            </w:r>
          </w:p>
        </w:tc>
      </w:tr>
      <w:tr w:rsidR="00CA5E2D" w:rsidRPr="0062583D" w14:paraId="600C9C90" w14:textId="77777777" w:rsidTr="00E92858">
        <w:trPr>
          <w:trHeight w:val="288"/>
        </w:trPr>
        <w:tc>
          <w:tcPr>
            <w:tcW w:w="18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52767C" w14:textId="77777777" w:rsidR="00CA5E2D" w:rsidRPr="0062583D" w:rsidRDefault="00CA5E2D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982ACB" w14:textId="77777777" w:rsidR="00CA5E2D" w:rsidRPr="0062583D" w:rsidRDefault="00CA5E2D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, n (%)</w:t>
            </w:r>
          </w:p>
        </w:tc>
        <w:tc>
          <w:tcPr>
            <w:tcW w:w="2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AE8CFB" w14:textId="77777777" w:rsidR="00CA5E2D" w:rsidRPr="0062583D" w:rsidRDefault="00CA5E2D" w:rsidP="00E9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 (39.0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6364DB" w14:textId="77777777" w:rsidR="00CA5E2D" w:rsidRPr="0062583D" w:rsidRDefault="00CA5E2D" w:rsidP="00E9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0.5)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210012" w14:textId="77777777" w:rsidR="00CA5E2D" w:rsidRPr="0062583D" w:rsidRDefault="00CA5E2D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A5E2D" w:rsidRPr="0062583D" w14:paraId="1B68F1FD" w14:textId="77777777" w:rsidTr="00E92858">
        <w:trPr>
          <w:trHeight w:val="288"/>
        </w:trPr>
        <w:tc>
          <w:tcPr>
            <w:tcW w:w="188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DF1B0D" w14:textId="77777777" w:rsidR="00CA5E2D" w:rsidRPr="0062583D" w:rsidRDefault="00CA5E2D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s comorbid conditions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1D9A4A" w14:textId="77777777" w:rsidR="00CA5E2D" w:rsidRPr="0062583D" w:rsidRDefault="00CA5E2D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, n (%)</w:t>
            </w:r>
          </w:p>
        </w:tc>
        <w:tc>
          <w:tcPr>
            <w:tcW w:w="2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B4D72E" w14:textId="77777777" w:rsidR="00CA5E2D" w:rsidRPr="0062583D" w:rsidRDefault="00CA5E2D" w:rsidP="00E9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 (21.6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AFF8CD" w14:textId="77777777" w:rsidR="00CA5E2D" w:rsidRPr="0062583D" w:rsidRDefault="00CA5E2D" w:rsidP="00E9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0.5)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E871F8" w14:textId="77777777" w:rsidR="00CA5E2D" w:rsidRPr="0062583D" w:rsidRDefault="00CA5E2D" w:rsidP="00E9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8</w:t>
            </w:r>
          </w:p>
        </w:tc>
      </w:tr>
      <w:tr w:rsidR="00CA5E2D" w:rsidRPr="0062583D" w14:paraId="6688DFCB" w14:textId="77777777" w:rsidTr="00E92858">
        <w:trPr>
          <w:trHeight w:val="288"/>
        </w:trPr>
        <w:tc>
          <w:tcPr>
            <w:tcW w:w="18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1847E9" w14:textId="77777777" w:rsidR="00CA5E2D" w:rsidRPr="0062583D" w:rsidRDefault="00CA5E2D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8B76AE" w14:textId="77777777" w:rsidR="00CA5E2D" w:rsidRPr="0062583D" w:rsidRDefault="00CA5E2D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, n (%)</w:t>
            </w:r>
          </w:p>
        </w:tc>
        <w:tc>
          <w:tcPr>
            <w:tcW w:w="2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54E486" w14:textId="77777777" w:rsidR="00CA5E2D" w:rsidRPr="0062583D" w:rsidRDefault="00CA5E2D" w:rsidP="00E9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5 (75.7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CFD76D" w14:textId="77777777" w:rsidR="00CA5E2D" w:rsidRPr="0062583D" w:rsidRDefault="00CA5E2D" w:rsidP="00E9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(2.3)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8835E8" w14:textId="77777777" w:rsidR="00CA5E2D" w:rsidRPr="0062583D" w:rsidRDefault="00CA5E2D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A5E2D" w:rsidRPr="0062583D" w14:paraId="574FC3BD" w14:textId="77777777" w:rsidTr="00E92858">
        <w:trPr>
          <w:trHeight w:val="288"/>
        </w:trPr>
        <w:tc>
          <w:tcPr>
            <w:tcW w:w="188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FE58C5" w14:textId="77777777" w:rsidR="00CA5E2D" w:rsidRPr="0062583D" w:rsidRDefault="00CA5E2D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story of liver disease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A0583B" w14:textId="77777777" w:rsidR="00CA5E2D" w:rsidRPr="0062583D" w:rsidRDefault="00CA5E2D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, n (%)</w:t>
            </w:r>
          </w:p>
        </w:tc>
        <w:tc>
          <w:tcPr>
            <w:tcW w:w="2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65A108" w14:textId="77777777" w:rsidR="00CA5E2D" w:rsidRPr="0062583D" w:rsidRDefault="00CA5E2D" w:rsidP="00E9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3 (74.8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DF8253" w14:textId="77777777" w:rsidR="00CA5E2D" w:rsidRPr="0062583D" w:rsidRDefault="00CA5E2D" w:rsidP="00E9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(2.3)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97A2DC" w14:textId="77777777" w:rsidR="00CA5E2D" w:rsidRPr="0062583D" w:rsidRDefault="00CA5E2D" w:rsidP="00E9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1</w:t>
            </w:r>
          </w:p>
        </w:tc>
      </w:tr>
      <w:tr w:rsidR="00CA5E2D" w:rsidRPr="0062583D" w14:paraId="6BDAE802" w14:textId="77777777" w:rsidTr="00E92858">
        <w:trPr>
          <w:trHeight w:val="288"/>
        </w:trPr>
        <w:tc>
          <w:tcPr>
            <w:tcW w:w="18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150021" w14:textId="77777777" w:rsidR="00CA5E2D" w:rsidRPr="0062583D" w:rsidRDefault="00CA5E2D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B2BCFF" w14:textId="77777777" w:rsidR="00CA5E2D" w:rsidRPr="0062583D" w:rsidRDefault="00CA5E2D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, n (%)</w:t>
            </w:r>
          </w:p>
        </w:tc>
        <w:tc>
          <w:tcPr>
            <w:tcW w:w="2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092F4C" w14:textId="77777777" w:rsidR="00CA5E2D" w:rsidRPr="0062583D" w:rsidRDefault="00CA5E2D" w:rsidP="00E9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 (22.5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6833FA" w14:textId="77777777" w:rsidR="00CA5E2D" w:rsidRPr="0062583D" w:rsidRDefault="00CA5E2D" w:rsidP="00E9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0.5)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9EE598" w14:textId="77777777" w:rsidR="00CA5E2D" w:rsidRPr="0062583D" w:rsidRDefault="00CA5E2D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A5E2D" w:rsidRPr="0062583D" w14:paraId="7A099769" w14:textId="77777777" w:rsidTr="00E92858">
        <w:trPr>
          <w:trHeight w:val="300"/>
        </w:trPr>
        <w:tc>
          <w:tcPr>
            <w:tcW w:w="188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03953A" w14:textId="77777777" w:rsidR="00CA5E2D" w:rsidRPr="0062583D" w:rsidRDefault="00CA5E2D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maging before biopsy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80BFB1" w14:textId="77777777" w:rsidR="00CA5E2D" w:rsidRPr="0062583D" w:rsidRDefault="00CA5E2D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, n (%)</w:t>
            </w:r>
          </w:p>
        </w:tc>
        <w:tc>
          <w:tcPr>
            <w:tcW w:w="2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46B92E" w14:textId="77777777" w:rsidR="00CA5E2D" w:rsidRPr="0062583D" w:rsidRDefault="00CA5E2D" w:rsidP="00E9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 (12.8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3ABEF3" w14:textId="77777777" w:rsidR="00CA5E2D" w:rsidRPr="0062583D" w:rsidRDefault="00CA5E2D" w:rsidP="00E9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BC54AF" w14:textId="77777777" w:rsidR="00CA5E2D" w:rsidRPr="0062583D" w:rsidRDefault="00CA5E2D" w:rsidP="00E9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0</w:t>
            </w:r>
          </w:p>
        </w:tc>
      </w:tr>
      <w:tr w:rsidR="00CA5E2D" w:rsidRPr="0062583D" w14:paraId="111F8035" w14:textId="77777777" w:rsidTr="00E92858">
        <w:trPr>
          <w:trHeight w:val="240"/>
        </w:trPr>
        <w:tc>
          <w:tcPr>
            <w:tcW w:w="18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028F2E" w14:textId="77777777" w:rsidR="00CA5E2D" w:rsidRPr="0062583D" w:rsidRDefault="00CA5E2D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3BB140" w14:textId="77777777" w:rsidR="00CA5E2D" w:rsidRPr="0062583D" w:rsidRDefault="00CA5E2D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, n (%)</w:t>
            </w:r>
          </w:p>
        </w:tc>
        <w:tc>
          <w:tcPr>
            <w:tcW w:w="2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0BC069" w14:textId="77777777" w:rsidR="00CA5E2D" w:rsidRPr="0062583D" w:rsidRDefault="00CA5E2D" w:rsidP="00E9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4 (84.4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E16606" w14:textId="77777777" w:rsidR="00CA5E2D" w:rsidRPr="0062583D" w:rsidRDefault="00CA5E2D" w:rsidP="00E9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 (2.8)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139A9E" w14:textId="77777777" w:rsidR="00CA5E2D" w:rsidRPr="0062583D" w:rsidRDefault="00CA5E2D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A5E2D" w:rsidRPr="0062583D" w14:paraId="21B786D7" w14:textId="77777777" w:rsidTr="00E92858">
        <w:trPr>
          <w:trHeight w:val="288"/>
        </w:trPr>
        <w:tc>
          <w:tcPr>
            <w:tcW w:w="188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863ECF" w14:textId="77777777" w:rsidR="00CA5E2D" w:rsidRPr="0062583D" w:rsidRDefault="00CA5E2D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ype of biopsy procedure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243E9A" w14:textId="77777777" w:rsidR="00CA5E2D" w:rsidRPr="0062583D" w:rsidRDefault="00CA5E2D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paroscopic, n (%)</w:t>
            </w:r>
          </w:p>
        </w:tc>
        <w:tc>
          <w:tcPr>
            <w:tcW w:w="2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8264A7" w14:textId="77777777" w:rsidR="00CA5E2D" w:rsidRPr="0062583D" w:rsidRDefault="00CA5E2D" w:rsidP="00E9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 (27.5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5C1D48" w14:textId="77777777" w:rsidR="00CA5E2D" w:rsidRPr="0062583D" w:rsidRDefault="00CA5E2D" w:rsidP="00E9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(1.8)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DC18FE" w14:textId="77777777" w:rsidR="00CA5E2D" w:rsidRPr="0062583D" w:rsidRDefault="00CA5E2D" w:rsidP="00E9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2583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42</w:t>
            </w:r>
          </w:p>
        </w:tc>
      </w:tr>
      <w:tr w:rsidR="00CA5E2D" w:rsidRPr="0062583D" w14:paraId="7E0934DA" w14:textId="77777777" w:rsidTr="00E92858">
        <w:trPr>
          <w:trHeight w:val="288"/>
        </w:trPr>
        <w:tc>
          <w:tcPr>
            <w:tcW w:w="18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BCB349" w14:textId="77777777" w:rsidR="00CA5E2D" w:rsidRPr="0062583D" w:rsidRDefault="00CA5E2D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36AE72" w14:textId="77777777" w:rsidR="00CA5E2D" w:rsidRPr="0062583D" w:rsidRDefault="00CA5E2D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cutaneous, n (%)</w:t>
            </w:r>
          </w:p>
        </w:tc>
        <w:tc>
          <w:tcPr>
            <w:tcW w:w="2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CF045C" w14:textId="77777777" w:rsidR="00CA5E2D" w:rsidRPr="0062583D" w:rsidRDefault="00CA5E2D" w:rsidP="00E9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2 (69.7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E71910" w14:textId="77777777" w:rsidR="00CA5E2D" w:rsidRPr="0062583D" w:rsidRDefault="00CA5E2D" w:rsidP="00E9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0.9)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B933E9" w14:textId="77777777" w:rsidR="00CA5E2D" w:rsidRPr="0062583D" w:rsidRDefault="00CA5E2D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CA5E2D" w:rsidRPr="0062583D" w14:paraId="5D0178B5" w14:textId="77777777" w:rsidTr="00E92858">
        <w:trPr>
          <w:trHeight w:val="288"/>
        </w:trPr>
        <w:tc>
          <w:tcPr>
            <w:tcW w:w="188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3D8CC6" w14:textId="77777777" w:rsidR="00CA5E2D" w:rsidRPr="0062583D" w:rsidRDefault="00CA5E2D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ype of guidance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4E7241" w14:textId="77777777" w:rsidR="00CA5E2D" w:rsidRPr="0062583D" w:rsidRDefault="00CA5E2D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rect vision, n (%)</w:t>
            </w:r>
          </w:p>
        </w:tc>
        <w:tc>
          <w:tcPr>
            <w:tcW w:w="2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81F7CA" w14:textId="77777777" w:rsidR="00CA5E2D" w:rsidRPr="0062583D" w:rsidRDefault="00CA5E2D" w:rsidP="00E9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 (26.6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0BC17F" w14:textId="77777777" w:rsidR="00CA5E2D" w:rsidRPr="0062583D" w:rsidRDefault="00CA5E2D" w:rsidP="00E9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(1.8)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0AF90F" w14:textId="77777777" w:rsidR="00CA5E2D" w:rsidRPr="0062583D" w:rsidRDefault="00CA5E2D" w:rsidP="00E9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7</w:t>
            </w:r>
          </w:p>
        </w:tc>
      </w:tr>
      <w:tr w:rsidR="00CA5E2D" w:rsidRPr="0062583D" w14:paraId="71AFE0FC" w14:textId="77777777" w:rsidTr="00E92858">
        <w:trPr>
          <w:trHeight w:val="276"/>
        </w:trPr>
        <w:tc>
          <w:tcPr>
            <w:tcW w:w="18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80A3CE" w14:textId="77777777" w:rsidR="00CA5E2D" w:rsidRPr="0062583D" w:rsidRDefault="00CA5E2D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18C678" w14:textId="77777777" w:rsidR="00CA5E2D" w:rsidRPr="0062583D" w:rsidRDefault="00CA5E2D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puted tomography, n (%)</w:t>
            </w:r>
          </w:p>
        </w:tc>
        <w:tc>
          <w:tcPr>
            <w:tcW w:w="2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8298A6" w14:textId="77777777" w:rsidR="00CA5E2D" w:rsidRPr="0062583D" w:rsidRDefault="00CA5E2D" w:rsidP="00E9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 (28.4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26F4D8" w14:textId="77777777" w:rsidR="00CA5E2D" w:rsidRPr="0062583D" w:rsidRDefault="00CA5E2D" w:rsidP="00E9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0.5)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8BC276" w14:textId="77777777" w:rsidR="00CA5E2D" w:rsidRPr="0062583D" w:rsidRDefault="00CA5E2D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A5E2D" w:rsidRPr="0062583D" w14:paraId="11C8764A" w14:textId="77777777" w:rsidTr="00E92858">
        <w:trPr>
          <w:trHeight w:val="288"/>
        </w:trPr>
        <w:tc>
          <w:tcPr>
            <w:tcW w:w="18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5725A0" w14:textId="77777777" w:rsidR="00CA5E2D" w:rsidRPr="0062583D" w:rsidRDefault="00CA5E2D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4B2B30" w14:textId="77777777" w:rsidR="00CA5E2D" w:rsidRPr="0062583D" w:rsidRDefault="00CA5E2D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ltrasound, n (%)</w:t>
            </w:r>
          </w:p>
        </w:tc>
        <w:tc>
          <w:tcPr>
            <w:tcW w:w="2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C4B5E3" w14:textId="77777777" w:rsidR="00CA5E2D" w:rsidRPr="0062583D" w:rsidRDefault="00CA5E2D" w:rsidP="00E9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 (42.2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82C36B" w14:textId="77777777" w:rsidR="00CA5E2D" w:rsidRPr="0062583D" w:rsidRDefault="00CA5E2D" w:rsidP="00E9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0.5)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8FC6BF" w14:textId="77777777" w:rsidR="00CA5E2D" w:rsidRPr="0062583D" w:rsidRDefault="00CA5E2D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A5E2D" w:rsidRPr="0062583D" w14:paraId="26F785D9" w14:textId="77777777" w:rsidTr="00E92858">
        <w:trPr>
          <w:trHeight w:val="288"/>
        </w:trPr>
        <w:tc>
          <w:tcPr>
            <w:tcW w:w="188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6EB3BF" w14:textId="77777777" w:rsidR="00CA5E2D" w:rsidRPr="0062583D" w:rsidRDefault="00CA5E2D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ype of anesthesia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F28F6F" w14:textId="77777777" w:rsidR="00CA5E2D" w:rsidRPr="0062583D" w:rsidRDefault="00CA5E2D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eral, n (%)</w:t>
            </w:r>
          </w:p>
        </w:tc>
        <w:tc>
          <w:tcPr>
            <w:tcW w:w="2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75887E" w14:textId="77777777" w:rsidR="00CA5E2D" w:rsidRPr="0062583D" w:rsidRDefault="00CA5E2D" w:rsidP="00E9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 (27.1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02044A" w14:textId="77777777" w:rsidR="00CA5E2D" w:rsidRPr="0062583D" w:rsidRDefault="00CA5E2D" w:rsidP="00E9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(1.8)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6B85C4" w14:textId="77777777" w:rsidR="00CA5E2D" w:rsidRPr="0062583D" w:rsidRDefault="00CA5E2D" w:rsidP="00E9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2583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38</w:t>
            </w:r>
          </w:p>
        </w:tc>
      </w:tr>
      <w:tr w:rsidR="00CA5E2D" w:rsidRPr="0062583D" w14:paraId="116AB3F2" w14:textId="77777777" w:rsidTr="00E92858">
        <w:trPr>
          <w:trHeight w:val="288"/>
        </w:trPr>
        <w:tc>
          <w:tcPr>
            <w:tcW w:w="18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D6A0EA" w14:textId="77777777" w:rsidR="00CA5E2D" w:rsidRPr="0062583D" w:rsidRDefault="00CA5E2D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E7E4A2" w14:textId="77777777" w:rsidR="00CA5E2D" w:rsidRPr="0062583D" w:rsidRDefault="00CA5E2D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cal, n (%)</w:t>
            </w:r>
          </w:p>
        </w:tc>
        <w:tc>
          <w:tcPr>
            <w:tcW w:w="2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3AFA77" w14:textId="77777777" w:rsidR="00CA5E2D" w:rsidRPr="0062583D" w:rsidRDefault="00CA5E2D" w:rsidP="00E9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3 (70.2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A75D7A" w14:textId="77777777" w:rsidR="00CA5E2D" w:rsidRPr="0062583D" w:rsidRDefault="00CA5E2D" w:rsidP="00E9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0.9)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B9FEA5" w14:textId="77777777" w:rsidR="00CA5E2D" w:rsidRPr="0062583D" w:rsidRDefault="00CA5E2D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CA5E2D" w:rsidRPr="0062583D" w14:paraId="692DBEC6" w14:textId="77777777" w:rsidTr="00E92858">
        <w:trPr>
          <w:trHeight w:val="288"/>
        </w:trPr>
        <w:tc>
          <w:tcPr>
            <w:tcW w:w="188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8600A3" w14:textId="77777777" w:rsidR="00CA5E2D" w:rsidRPr="0062583D" w:rsidRDefault="00CA5E2D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pected malignancy before biopsy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D3501F" w14:textId="77777777" w:rsidR="00CA5E2D" w:rsidRPr="0062583D" w:rsidRDefault="00CA5E2D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, n (%)</w:t>
            </w:r>
          </w:p>
        </w:tc>
        <w:tc>
          <w:tcPr>
            <w:tcW w:w="2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B5861D" w14:textId="77777777" w:rsidR="00CA5E2D" w:rsidRPr="0062583D" w:rsidRDefault="00CA5E2D" w:rsidP="00E9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1 (46.3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E6B9A3" w14:textId="77777777" w:rsidR="00CA5E2D" w:rsidRPr="0062583D" w:rsidRDefault="00CA5E2D" w:rsidP="00E9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0.9)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6C7768" w14:textId="77777777" w:rsidR="00CA5E2D" w:rsidRPr="0062583D" w:rsidRDefault="00CA5E2D" w:rsidP="00E9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9</w:t>
            </w:r>
          </w:p>
        </w:tc>
      </w:tr>
      <w:tr w:rsidR="00CA5E2D" w:rsidRPr="0062583D" w14:paraId="3952CB53" w14:textId="77777777" w:rsidTr="00E92858">
        <w:trPr>
          <w:trHeight w:val="288"/>
        </w:trPr>
        <w:tc>
          <w:tcPr>
            <w:tcW w:w="18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FCA4A6" w14:textId="77777777" w:rsidR="00CA5E2D" w:rsidRPr="0062583D" w:rsidRDefault="00CA5E2D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452B4D" w14:textId="77777777" w:rsidR="00CA5E2D" w:rsidRPr="0062583D" w:rsidRDefault="00CA5E2D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, n (%)</w:t>
            </w:r>
          </w:p>
        </w:tc>
        <w:tc>
          <w:tcPr>
            <w:tcW w:w="2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9B0F41" w14:textId="77777777" w:rsidR="00CA5E2D" w:rsidRPr="0062583D" w:rsidRDefault="00CA5E2D" w:rsidP="00E9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1 (50.9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A4E1C4" w14:textId="77777777" w:rsidR="00CA5E2D" w:rsidRPr="0062583D" w:rsidRDefault="00CA5E2D" w:rsidP="00E9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(1.8)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75FC0A" w14:textId="77777777" w:rsidR="00CA5E2D" w:rsidRPr="0062583D" w:rsidRDefault="00CA5E2D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A5E2D" w:rsidRPr="0062583D" w14:paraId="77F0CB28" w14:textId="77777777" w:rsidTr="00E92858">
        <w:trPr>
          <w:trHeight w:val="528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4EF1C4" w14:textId="77777777" w:rsidR="00CA5E2D" w:rsidRPr="0062583D" w:rsidRDefault="00CA5E2D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2583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re-procedure laboratory findings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9DB209" w14:textId="77777777" w:rsidR="00CA5E2D" w:rsidRPr="0062583D" w:rsidRDefault="00CA5E2D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C3E834" w14:textId="77777777" w:rsidR="00CA5E2D" w:rsidRPr="0062583D" w:rsidRDefault="00CA5E2D" w:rsidP="00E9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AFB9B5" w14:textId="77777777" w:rsidR="00CA5E2D" w:rsidRPr="0062583D" w:rsidRDefault="00CA5E2D" w:rsidP="00E9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740BAD" w14:textId="77777777" w:rsidR="00CA5E2D" w:rsidRPr="0062583D" w:rsidRDefault="00CA5E2D" w:rsidP="00E9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CA5E2D" w:rsidRPr="0062583D" w14:paraId="73805CEC" w14:textId="77777777" w:rsidTr="00E92858">
        <w:trPr>
          <w:trHeight w:val="324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AEB02B" w14:textId="77777777" w:rsidR="00CA5E2D" w:rsidRPr="0062583D" w:rsidRDefault="00CA5E2D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ite blood cells (×10</w:t>
            </w:r>
            <w:r w:rsidRPr="0062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3</w:t>
            </w:r>
            <w:r w:rsidRPr="0062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µL)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A95E87" w14:textId="77777777" w:rsidR="00CA5E2D" w:rsidRPr="0062583D" w:rsidRDefault="00CA5E2D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an [Q1, Q3]</w:t>
            </w:r>
          </w:p>
        </w:tc>
        <w:tc>
          <w:tcPr>
            <w:tcW w:w="2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9C3317" w14:textId="77777777" w:rsidR="00CA5E2D" w:rsidRPr="0062583D" w:rsidRDefault="00CA5E2D" w:rsidP="00E9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7 [4.9, 8.7]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60CF3A" w14:textId="77777777" w:rsidR="00CA5E2D" w:rsidRPr="0062583D" w:rsidRDefault="00CA5E2D" w:rsidP="00E9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8 [5.7, 8.4]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FA9DB0" w14:textId="77777777" w:rsidR="00CA5E2D" w:rsidRPr="0062583D" w:rsidRDefault="00CA5E2D" w:rsidP="00E9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4</w:t>
            </w:r>
          </w:p>
        </w:tc>
      </w:tr>
      <w:tr w:rsidR="00CA5E2D" w:rsidRPr="0062583D" w14:paraId="40E90AF4" w14:textId="77777777" w:rsidTr="00E92858">
        <w:trPr>
          <w:trHeight w:val="336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79D0D5" w14:textId="77777777" w:rsidR="00CA5E2D" w:rsidRPr="0062583D" w:rsidRDefault="00CA5E2D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atelet count (×10</w:t>
            </w:r>
            <w:r w:rsidRPr="0062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3</w:t>
            </w:r>
            <w:r w:rsidRPr="0062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µL)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4D4209" w14:textId="77777777" w:rsidR="00CA5E2D" w:rsidRPr="0062583D" w:rsidRDefault="00CA5E2D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an [Q1, Q3]</w:t>
            </w:r>
          </w:p>
        </w:tc>
        <w:tc>
          <w:tcPr>
            <w:tcW w:w="2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EB3820" w14:textId="77777777" w:rsidR="00CA5E2D" w:rsidRPr="0062583D" w:rsidRDefault="00CA5E2D" w:rsidP="00E9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2.0 [138.5, 294.0]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D4E9D5" w14:textId="77777777" w:rsidR="00CA5E2D" w:rsidRPr="0062583D" w:rsidRDefault="00CA5E2D" w:rsidP="00E9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7.0 [169.0, 269.0]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1B71CA" w14:textId="77777777" w:rsidR="00CA5E2D" w:rsidRPr="0062583D" w:rsidRDefault="00CA5E2D" w:rsidP="00E9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04</w:t>
            </w:r>
          </w:p>
        </w:tc>
      </w:tr>
      <w:tr w:rsidR="00CA5E2D" w:rsidRPr="0062583D" w14:paraId="64266562" w14:textId="77777777" w:rsidTr="00E92858">
        <w:trPr>
          <w:trHeight w:val="312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5611CD" w14:textId="77777777" w:rsidR="00CA5E2D" w:rsidRPr="0062583D" w:rsidRDefault="00CA5E2D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moglobin (g/dL)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F5B32C" w14:textId="77777777" w:rsidR="00CA5E2D" w:rsidRPr="0062583D" w:rsidRDefault="00CA5E2D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an [Q1, Q3]</w:t>
            </w:r>
          </w:p>
        </w:tc>
        <w:tc>
          <w:tcPr>
            <w:tcW w:w="2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E786B0" w14:textId="77777777" w:rsidR="00CA5E2D" w:rsidRPr="0062583D" w:rsidRDefault="00CA5E2D" w:rsidP="00E9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4 [10.9, 14.0]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26D066" w14:textId="77777777" w:rsidR="00CA5E2D" w:rsidRPr="0062583D" w:rsidRDefault="00CA5E2D" w:rsidP="00E9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7 [10.1, 15.1]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15B751" w14:textId="77777777" w:rsidR="00CA5E2D" w:rsidRPr="0062583D" w:rsidRDefault="00CA5E2D" w:rsidP="00E9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3</w:t>
            </w:r>
          </w:p>
        </w:tc>
      </w:tr>
      <w:tr w:rsidR="00CA5E2D" w:rsidRPr="0062583D" w14:paraId="3832DFF7" w14:textId="77777777" w:rsidTr="00E92858">
        <w:trPr>
          <w:trHeight w:val="312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0C3AF7" w14:textId="77777777" w:rsidR="00CA5E2D" w:rsidRPr="0062583D" w:rsidRDefault="00CA5E2D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partate aminotransferase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3EF1D1" w14:textId="77777777" w:rsidR="00CA5E2D" w:rsidRPr="0062583D" w:rsidRDefault="00CA5E2D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an [Q1, Q3]</w:t>
            </w:r>
          </w:p>
        </w:tc>
        <w:tc>
          <w:tcPr>
            <w:tcW w:w="2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CFC1D4" w14:textId="77777777" w:rsidR="00CA5E2D" w:rsidRPr="0062583D" w:rsidRDefault="00CA5E2D" w:rsidP="00E9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0 [24.0, 72.0]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4BD93A" w14:textId="77777777" w:rsidR="00CA5E2D" w:rsidRPr="0062583D" w:rsidRDefault="00CA5E2D" w:rsidP="00E9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8 [29.0, 124.9]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D95F8A" w14:textId="77777777" w:rsidR="00CA5E2D" w:rsidRPr="0062583D" w:rsidRDefault="00CA5E2D" w:rsidP="00E9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4</w:t>
            </w:r>
          </w:p>
        </w:tc>
      </w:tr>
      <w:tr w:rsidR="00CA5E2D" w:rsidRPr="0062583D" w14:paraId="251C65B0" w14:textId="77777777" w:rsidTr="00E92858">
        <w:trPr>
          <w:trHeight w:val="312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C6CE5D" w14:textId="77777777" w:rsidR="00CA5E2D" w:rsidRPr="0062583D" w:rsidRDefault="00CA5E2D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anine aminotransferase (U/L)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E79222" w14:textId="77777777" w:rsidR="00CA5E2D" w:rsidRPr="0062583D" w:rsidRDefault="00CA5E2D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an [Q1, Q3]</w:t>
            </w:r>
          </w:p>
        </w:tc>
        <w:tc>
          <w:tcPr>
            <w:tcW w:w="2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DE2614" w14:textId="77777777" w:rsidR="00CA5E2D" w:rsidRPr="0062583D" w:rsidRDefault="00CA5E2D" w:rsidP="00E9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3 [16.0, 60.0]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678D54" w14:textId="77777777" w:rsidR="00CA5E2D" w:rsidRPr="0062583D" w:rsidRDefault="00CA5E2D" w:rsidP="00E9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.2 [39.6, 204.6]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A5B4F8" w14:textId="77777777" w:rsidR="00CA5E2D" w:rsidRPr="0062583D" w:rsidRDefault="00CA5E2D" w:rsidP="00E9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9</w:t>
            </w:r>
          </w:p>
        </w:tc>
      </w:tr>
      <w:tr w:rsidR="00CA5E2D" w:rsidRPr="0062583D" w14:paraId="66C7D9F3" w14:textId="77777777" w:rsidTr="00E92858">
        <w:trPr>
          <w:trHeight w:val="312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75D160" w14:textId="77777777" w:rsidR="00CA5E2D" w:rsidRPr="0062583D" w:rsidRDefault="00CA5E2D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kaline phosphatase (U/L)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EE31CF" w14:textId="77777777" w:rsidR="00CA5E2D" w:rsidRPr="0062583D" w:rsidRDefault="00CA5E2D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an [Q1, Q3]</w:t>
            </w:r>
          </w:p>
        </w:tc>
        <w:tc>
          <w:tcPr>
            <w:tcW w:w="2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F99530" w14:textId="77777777" w:rsidR="00CA5E2D" w:rsidRPr="0062583D" w:rsidRDefault="00CA5E2D" w:rsidP="00E9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7.5 [88.2, 246.0]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DD14BF" w14:textId="77777777" w:rsidR="00CA5E2D" w:rsidRPr="0062583D" w:rsidRDefault="00CA5E2D" w:rsidP="00E9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0.0 [116.0, 513.0]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71DA12" w14:textId="77777777" w:rsidR="00CA5E2D" w:rsidRPr="0062583D" w:rsidRDefault="00CA5E2D" w:rsidP="00E9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8</w:t>
            </w:r>
          </w:p>
        </w:tc>
      </w:tr>
      <w:tr w:rsidR="00CA5E2D" w:rsidRPr="0062583D" w14:paraId="58E9555B" w14:textId="77777777" w:rsidTr="00E92858">
        <w:trPr>
          <w:trHeight w:val="312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013165" w14:textId="77777777" w:rsidR="00CA5E2D" w:rsidRPr="0062583D" w:rsidRDefault="00CA5E2D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 bilirubin (mg/dL)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D0BBAA" w14:textId="77777777" w:rsidR="00CA5E2D" w:rsidRPr="0062583D" w:rsidRDefault="00CA5E2D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an [Q1, Q3]</w:t>
            </w:r>
          </w:p>
        </w:tc>
        <w:tc>
          <w:tcPr>
            <w:tcW w:w="2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BC7002" w14:textId="77777777" w:rsidR="00CA5E2D" w:rsidRPr="0062583D" w:rsidRDefault="00CA5E2D" w:rsidP="00E9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 [0.4, 2.6]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21AAF6" w14:textId="77777777" w:rsidR="00CA5E2D" w:rsidRPr="0062583D" w:rsidRDefault="00CA5E2D" w:rsidP="00E9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 [0.5, 3.9]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A8559D" w14:textId="77777777" w:rsidR="00CA5E2D" w:rsidRPr="0062583D" w:rsidRDefault="00CA5E2D" w:rsidP="00E9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9</w:t>
            </w:r>
          </w:p>
        </w:tc>
      </w:tr>
      <w:tr w:rsidR="00CA5E2D" w:rsidRPr="0062583D" w14:paraId="1A967F3A" w14:textId="77777777" w:rsidTr="00E92858">
        <w:trPr>
          <w:trHeight w:val="312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7C5E6D" w14:textId="77777777" w:rsidR="00CA5E2D" w:rsidRPr="0062583D" w:rsidRDefault="00CA5E2D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thrombin time (sec)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3F3152" w14:textId="77777777" w:rsidR="00CA5E2D" w:rsidRPr="0062583D" w:rsidRDefault="00CA5E2D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an [Q1, Q3]</w:t>
            </w:r>
          </w:p>
        </w:tc>
        <w:tc>
          <w:tcPr>
            <w:tcW w:w="2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53F9B1" w14:textId="77777777" w:rsidR="00CA5E2D" w:rsidRPr="0062583D" w:rsidRDefault="00CA5E2D" w:rsidP="00E9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0 [13.0, 15.6]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9EF282" w14:textId="77777777" w:rsidR="00CA5E2D" w:rsidRPr="0062583D" w:rsidRDefault="00CA5E2D" w:rsidP="00E9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2 [13.5, 17.1]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CA6522" w14:textId="77777777" w:rsidR="00CA5E2D" w:rsidRPr="0062583D" w:rsidRDefault="00CA5E2D" w:rsidP="00E9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9</w:t>
            </w:r>
          </w:p>
        </w:tc>
      </w:tr>
      <w:tr w:rsidR="00CA5E2D" w:rsidRPr="0062583D" w14:paraId="36AD7DE4" w14:textId="77777777" w:rsidTr="00E92858">
        <w:trPr>
          <w:trHeight w:val="312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9B9E8D" w14:textId="77777777" w:rsidR="00CA5E2D" w:rsidRPr="0062583D" w:rsidRDefault="00CA5E2D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national normalized ratio (INR)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1E4FD4" w14:textId="77777777" w:rsidR="00CA5E2D" w:rsidRPr="0062583D" w:rsidRDefault="00CA5E2D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an [Q1, Q3]</w:t>
            </w:r>
          </w:p>
        </w:tc>
        <w:tc>
          <w:tcPr>
            <w:tcW w:w="2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E9523B" w14:textId="77777777" w:rsidR="00CA5E2D" w:rsidRPr="0062583D" w:rsidRDefault="00CA5E2D" w:rsidP="00E9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 [1.0, 1.2]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046F96" w14:textId="77777777" w:rsidR="00CA5E2D" w:rsidRPr="0062583D" w:rsidRDefault="00CA5E2D" w:rsidP="00E9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 [1.0, 1.3]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399247" w14:textId="77777777" w:rsidR="00CA5E2D" w:rsidRPr="0062583D" w:rsidRDefault="00CA5E2D" w:rsidP="00E9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9</w:t>
            </w:r>
          </w:p>
        </w:tc>
      </w:tr>
    </w:tbl>
    <w:p w14:paraId="6F01B3A4" w14:textId="04A98AB8" w:rsidR="00AE1BAE" w:rsidRPr="00031DB3" w:rsidRDefault="00CA5E2D" w:rsidP="00031DB3">
      <w:pPr>
        <w:spacing w:line="240" w:lineRule="auto"/>
        <w:jc w:val="both"/>
        <w:rPr>
          <w:rFonts w:cstheme="majorBidi"/>
        </w:rPr>
      </w:pPr>
      <w:r>
        <w:rPr>
          <w:rFonts w:cstheme="majorBidi"/>
        </w:rPr>
        <w:t xml:space="preserve">Q1: lower quartile, Q3: upper quartile, p: p-value, statistically significant p-values are in boldface </w:t>
      </w:r>
      <w:r w:rsidRPr="00124F05">
        <w:rPr>
          <w:rFonts w:cstheme="majorBidi"/>
        </w:rPr>
        <w:t xml:space="preserve"> </w:t>
      </w:r>
    </w:p>
    <w:sectPr w:rsidR="00AE1BAE" w:rsidRPr="00031DB3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568624E" w14:textId="77777777" w:rsidR="00696E35" w:rsidRDefault="00696E35" w:rsidP="001B0FA2">
      <w:pPr>
        <w:spacing w:after="0" w:line="240" w:lineRule="auto"/>
      </w:pPr>
      <w:r>
        <w:separator/>
      </w:r>
    </w:p>
  </w:endnote>
  <w:endnote w:type="continuationSeparator" w:id="0">
    <w:p w14:paraId="21FA045A" w14:textId="77777777" w:rsidR="00696E35" w:rsidRDefault="00696E35" w:rsidP="001B0FA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58522339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46A0872" w14:textId="381DE966" w:rsidR="001B0FA2" w:rsidRDefault="001B0FA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AD5D321" w14:textId="77777777" w:rsidR="001B0FA2" w:rsidRDefault="001B0FA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B29EEB3" w14:textId="77777777" w:rsidR="00696E35" w:rsidRDefault="00696E35" w:rsidP="001B0FA2">
      <w:pPr>
        <w:spacing w:after="0" w:line="240" w:lineRule="auto"/>
      </w:pPr>
      <w:r>
        <w:separator/>
      </w:r>
    </w:p>
  </w:footnote>
  <w:footnote w:type="continuationSeparator" w:id="0">
    <w:p w14:paraId="442C4E11" w14:textId="77777777" w:rsidR="00696E35" w:rsidRDefault="00696E35" w:rsidP="001B0FA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4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tDQAAksLC0szE3NzYyUdpeDU4uLM/DyQAsNaAEwx+D0sAAAA"/>
  </w:docVars>
  <w:rsids>
    <w:rsidRoot w:val="00557F02"/>
    <w:rsid w:val="00031DB3"/>
    <w:rsid w:val="000D06A5"/>
    <w:rsid w:val="000E517B"/>
    <w:rsid w:val="001B0FA2"/>
    <w:rsid w:val="00230548"/>
    <w:rsid w:val="00477601"/>
    <w:rsid w:val="00557F02"/>
    <w:rsid w:val="00607851"/>
    <w:rsid w:val="006275D2"/>
    <w:rsid w:val="00696E35"/>
    <w:rsid w:val="00791C16"/>
    <w:rsid w:val="008A5938"/>
    <w:rsid w:val="00974407"/>
    <w:rsid w:val="009F0993"/>
    <w:rsid w:val="00AE1BAE"/>
    <w:rsid w:val="00BA7B88"/>
    <w:rsid w:val="00C0461C"/>
    <w:rsid w:val="00C44901"/>
    <w:rsid w:val="00CA5E2D"/>
    <w:rsid w:val="00D20D74"/>
    <w:rsid w:val="00F912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567648"/>
  <w15:chartTrackingRefBased/>
  <w15:docId w15:val="{F4AEB4D3-2DBB-4893-A19A-AB3416A7AE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5E2D"/>
    <w:pPr>
      <w:spacing w:line="259" w:lineRule="auto"/>
    </w:pPr>
    <w:rPr>
      <w:rFonts w:asciiTheme="majorBidi" w:hAnsiTheme="majorBidi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91246"/>
    <w:pPr>
      <w:keepNext/>
      <w:keepLines/>
      <w:spacing w:before="480" w:after="0" w:line="240" w:lineRule="auto"/>
      <w:jc w:val="both"/>
      <w:outlineLvl w:val="0"/>
    </w:pPr>
    <w:rPr>
      <w:rFonts w:eastAsiaTheme="majorEastAsia" w:cstheme="majorBidi"/>
      <w:b/>
      <w:bCs/>
      <w:kern w:val="2"/>
      <w:sz w:val="24"/>
      <w:szCs w:val="28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57F0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57F02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57F02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57F02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57F02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57F02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57F02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57F02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91246"/>
    <w:rPr>
      <w:rFonts w:asciiTheme="majorBidi" w:eastAsiaTheme="majorEastAsia" w:hAnsiTheme="majorBidi" w:cstheme="majorBidi"/>
      <w:b/>
      <w:bCs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57F0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57F02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57F02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57F02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57F0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57F0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57F0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57F0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57F0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57F0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57F02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57F0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57F02"/>
    <w:pPr>
      <w:spacing w:before="160" w:line="278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57F0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57F02"/>
    <w:pPr>
      <w:spacing w:line="278" w:lineRule="auto"/>
      <w:ind w:left="720"/>
      <w:contextualSpacing/>
    </w:pPr>
    <w:rPr>
      <w:rFonts w:asciiTheme="minorHAnsi" w:hAnsiTheme="minorHAns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57F02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57F0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2F5496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57F02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57F02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1B0FA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B0FA2"/>
    <w:rPr>
      <w:rFonts w:asciiTheme="majorBidi" w:hAnsiTheme="majorBidi"/>
      <w:kern w:val="0"/>
      <w:sz w:val="22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1B0FA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B0FA2"/>
    <w:rPr>
      <w:rFonts w:asciiTheme="majorBidi" w:hAnsiTheme="majorBidi"/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9</Words>
  <Characters>1765</Characters>
  <Application>Microsoft Office Word</Application>
  <DocSecurity>0</DocSecurity>
  <Lines>14</Lines>
  <Paragraphs>4</Paragraphs>
  <ScaleCrop>false</ScaleCrop>
  <Company/>
  <LinksUpToDate>false</LinksUpToDate>
  <CharactersWithSpaces>20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</dc:creator>
  <cp:keywords/>
  <dc:description/>
  <cp:lastModifiedBy>Windows</cp:lastModifiedBy>
  <cp:revision>4</cp:revision>
  <dcterms:created xsi:type="dcterms:W3CDTF">2026-03-26T12:01:00Z</dcterms:created>
  <dcterms:modified xsi:type="dcterms:W3CDTF">2026-03-26T12:01:00Z</dcterms:modified>
</cp:coreProperties>
</file>